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</w:rPr>
        <w:t>Supplementary Materials - Table 1</w:t>
      </w:r>
      <w:r>
        <w:rPr/>
        <w:t xml:space="preserve"> : Antibodies and their dilutions used for FACS analysis</w:t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tbl>
      <w:tblPr>
        <w:tblW w:w="915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491"/>
        <w:gridCol w:w="1133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o.</w:t>
            </w:r>
          </w:p>
        </w:tc>
        <w:tc>
          <w:tcPr>
            <w:tcW w:w="7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ilution </w:t>
            </w:r>
          </w:p>
        </w:tc>
      </w:tr>
      <w:tr>
        <w:trPr/>
        <w:tc>
          <w:tcPr>
            <w:tcW w:w="9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imary antibodi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7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/>
              <w:t>Mouse anti mouse heat shock protein 70  monoclonal antibodies (Sigma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:5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7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/>
              <w:t>Mouse anti mouse heat shock protein 90 monoclonal antibodies (Sigma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: 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7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Rabbit anti mouse </w:t>
            </w:r>
            <w:r>
              <w:rPr>
                <w:rFonts w:cs="Symbol" w:ascii="Symbol" w:hAnsi="Symbol"/>
              </w:rPr>
              <w:t></w:t>
            </w:r>
            <w:r>
              <w:rPr/>
              <w:t>-sarcomeric actin polyclonal antibodies (Thermo Sci.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:1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7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Rabbit anti human calpastatin polyclonal antibodies (Thermo Sci.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:1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7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/>
              <w:t>Rabbit anti bovine calcineurin polyclonal antibodies (in house - crud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: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condary antibodi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7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/>
              <w:t>Goat antimouse IgG/M/A polyclonal antibodies – Alexa Flour 488 conjugated (Thermo Sci.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: 20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7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/>
              <w:t>Goat anti rabbit IgG polyclonal antibodies – PE conjugated (Thermo Sci.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: 1000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40" w:right="1608" w:gutter="0" w:header="0" w:top="1440" w:footer="5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St">
    <w:name w:val="s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23:59:00Z</dcterms:created>
  <dc:creator>RKSPathLMed</dc:creator>
  <dc:description/>
  <cp:keywords/>
  <dc:language>en-US</dc:language>
  <cp:lastModifiedBy>RKSPathLMed</cp:lastModifiedBy>
  <cp:lastPrinted>2015-07-20T14:14:00Z</cp:lastPrinted>
  <dcterms:modified xsi:type="dcterms:W3CDTF">2015-07-21T20:21:00Z</dcterms:modified>
  <cp:revision>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